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B06E2B" w14:textId="2B813976" w:rsidR="009F6C55" w:rsidRPr="009F6C55" w:rsidRDefault="009F6C55" w:rsidP="009F6C55">
      <w:pPr>
        <w:keepNext/>
        <w:keepLines/>
        <w:spacing w:before="40" w:after="0" w:line="259" w:lineRule="auto"/>
        <w:outlineLvl w:val="1"/>
        <w:rPr>
          <w:rFonts w:ascii="Times New Roman" w:eastAsia="Times New Roman" w:hAnsi="Times New Roman" w:cs="Times New Roman"/>
          <w:kern w:val="0"/>
          <w14:ligatures w14:val="none"/>
        </w:rPr>
      </w:pPr>
      <w:bookmarkStart w:id="0" w:name="_Toc150450182"/>
      <w:bookmarkStart w:id="1" w:name="_Hlk176279189"/>
      <w:r w:rsidRPr="009F6C5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3 </w:t>
      </w:r>
      <w:r w:rsidRPr="009F6C55"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Fig:  </w:t>
      </w:r>
      <w:r w:rsidRPr="009F6C55">
        <w:rPr>
          <w:rFonts w:ascii="Times New Roman" w:eastAsia="Times New Roman" w:hAnsi="Times New Roman" w:cs="Times New Roman"/>
          <w:kern w:val="0"/>
          <w14:ligatures w14:val="none"/>
        </w:rPr>
        <w:t>Quality of 52 included studies.</w:t>
      </w:r>
      <w:bookmarkEnd w:id="0"/>
    </w:p>
    <w:p w14:paraId="217F1794" w14:textId="77777777" w:rsidR="009F6C55" w:rsidRPr="009F6C55" w:rsidRDefault="009F6C55" w:rsidP="009F6C55">
      <w:pPr>
        <w:spacing w:line="259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  <w:r w:rsidRPr="009F6C55">
        <w:rPr>
          <w:rFonts w:ascii="Calibri" w:eastAsia="Calibri" w:hAnsi="Calibri" w:cs="Times New Roman"/>
          <w:noProof/>
          <w:kern w:val="0"/>
          <w:sz w:val="22"/>
          <w:szCs w:val="22"/>
        </w:rPr>
        <w:drawing>
          <wp:inline distT="0" distB="0" distL="0" distR="0" wp14:anchorId="6F5BD7A4" wp14:editId="316C918F">
            <wp:extent cx="5731510" cy="8415020"/>
            <wp:effectExtent l="0" t="0" r="2540" b="5080"/>
            <wp:docPr id="140784288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6068D2F-0300-0AD7-0D3A-E548F4BF64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3B845D6" w14:textId="77777777" w:rsidR="009F6C55" w:rsidRPr="009F6C55" w:rsidRDefault="009F6C55" w:rsidP="009F6C55">
      <w:pPr>
        <w:spacing w:line="360" w:lineRule="auto"/>
        <w:rPr>
          <w:rFonts w:ascii="Calibri" w:eastAsia="Calibri" w:hAnsi="Calibri" w:cs="Times New Roman"/>
          <w:kern w:val="0"/>
          <w:sz w:val="22"/>
          <w:szCs w:val="22"/>
          <w14:ligatures w14:val="none"/>
        </w:rPr>
      </w:pPr>
    </w:p>
    <w:bookmarkEnd w:id="1"/>
    <w:p w14:paraId="544233F0" w14:textId="77777777" w:rsidR="009F6C55" w:rsidRDefault="009F6C55"/>
    <w:sectPr w:rsidR="009F6C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C55"/>
    <w:rsid w:val="009F6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86EE2"/>
  <w15:chartTrackingRefBased/>
  <w15:docId w15:val="{8EE46597-C869-46AC-A8C1-CD61C3252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6C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C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C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C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C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C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C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C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C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C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C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C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C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C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C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C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C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C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6C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6C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C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6C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C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6C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C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6C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C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C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C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20734635\OneDrive\Phd%20works\Articles%20for%20objective%201\final%20data\all%20updated%20data%20for%20this%20manuscript\new%20quality%20char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 sz="1200"/>
              <a:t>Studies</a:t>
            </a:r>
          </a:p>
        </c:rich>
      </c:tx>
      <c:layout>
        <c:manualLayout>
          <c:xMode val="edge"/>
          <c:yMode val="edge"/>
          <c:x val="0.10606576626403862"/>
          <c:y val="2.716571083610021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study desig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2:$B$53</c:f>
              <c:strCache>
                <c:ptCount val="52"/>
                <c:pt idx="0">
                  <c:v>Alene 2019</c:v>
                </c:pt>
                <c:pt idx="1">
                  <c:v>Alene 2022</c:v>
                </c:pt>
                <c:pt idx="2">
                  <c:v>Alene 2017</c:v>
                </c:pt>
                <c:pt idx="3">
                  <c:v>Alene  2017</c:v>
                </c:pt>
                <c:pt idx="4">
                  <c:v>Alene 2021</c:v>
                </c:pt>
                <c:pt idx="5">
                  <c:v>Alves 2020</c:v>
                </c:pt>
                <c:pt idx="6">
                  <c:v>Amsalu 2019</c:v>
                </c:pt>
                <c:pt idx="7">
                  <c:v>Arcoverde  2018</c:v>
                </c:pt>
                <c:pt idx="8">
                  <c:v>Bie  2021</c:v>
                </c:pt>
                <c:pt idx="9">
                  <c:v>Cao 2016</c:v>
                </c:pt>
                <c:pt idx="10">
                  <c:v>Carrasco-Escobar 2020</c:v>
                </c:pt>
                <c:pt idx="11">
                  <c:v>Chen 2023</c:v>
                </c:pt>
                <c:pt idx="12">
                  <c:v>Couceiro 2011</c:v>
                </c:pt>
                <c:pt idx="13">
                  <c:v>Cui 2019</c:v>
                </c:pt>
                <c:pt idx="14">
                  <c:v>da Roza 2012</c:v>
                </c:pt>
                <c:pt idx="15">
                  <c:v>de Aberu 2016</c:v>
                </c:pt>
                <c:pt idx="16">
                  <c:v>Feske  2011</c:v>
                </c:pt>
                <c:pt idx="17">
                  <c:v>Gelaw 2019</c:v>
                </c:pt>
                <c:pt idx="18">
                  <c:v>Sousa  2022</c:v>
                </c:pt>
                <c:pt idx="19">
                  <c:v>GUO 2017</c:v>
                </c:pt>
                <c:pt idx="20">
                  <c:v>Mohidem 2021</c:v>
                </c:pt>
                <c:pt idx="21">
                  <c:v>He 2020</c:v>
                </c:pt>
                <c:pt idx="22">
                  <c:v>Im 2021</c:v>
                </c:pt>
                <c:pt idx="23">
                  <c:v>Li 2022</c:v>
                </c:pt>
                <c:pt idx="24">
                  <c:v>Li 2014</c:v>
                </c:pt>
                <c:pt idx="25">
                  <c:v>Liu 2020</c:v>
                </c:pt>
                <c:pt idx="26">
                  <c:v>Munch 2003</c:v>
                </c:pt>
                <c:pt idx="27">
                  <c:v>Rao 2016</c:v>
                </c:pt>
                <c:pt idx="28">
                  <c:v>Rasam 2019</c:v>
                </c:pt>
                <c:pt idx="29">
                  <c:v>Sadeq 2018</c:v>
                </c:pt>
                <c:pt idx="30">
                  <c:v>GHADIMI 2020</c:v>
                </c:pt>
                <c:pt idx="31">
                  <c:v>Sohn 2019</c:v>
                </c:pt>
                <c:pt idx="32">
                  <c:v>Sun  2015</c:v>
                </c:pt>
                <c:pt idx="33">
                  <c:v>Wang 2019</c:v>
                </c:pt>
                <c:pt idx="34">
                  <c:v>Zhang 2019</c:v>
                </c:pt>
                <c:pt idx="35">
                  <c:v>Wei 2016</c:v>
                </c:pt>
                <c:pt idx="36">
                  <c:v>Wubuli 2015</c:v>
                </c:pt>
                <c:pt idx="37">
                  <c:v>Chaw 2022</c:v>
                </c:pt>
                <c:pt idx="38">
                  <c:v>Chen 2016</c:v>
                </c:pt>
                <c:pt idx="39">
                  <c:v>Huang 2020</c:v>
                </c:pt>
                <c:pt idx="40">
                  <c:v>Hwang 2014</c:v>
                </c:pt>
                <c:pt idx="41">
                  <c:v>Jassal 2013</c:v>
                </c:pt>
                <c:pt idx="42">
                  <c:v>Kim 2020</c:v>
                </c:pt>
                <c:pt idx="43">
                  <c:v>Kuddus 2019</c:v>
                </c:pt>
                <c:pt idx="44">
                  <c:v>Lai 2016</c:v>
                </c:pt>
                <c:pt idx="45">
                  <c:v>Li 2023</c:v>
                </c:pt>
                <c:pt idx="46">
                  <c:v>Nie 2022</c:v>
                </c:pt>
                <c:pt idx="47">
                  <c:v>Peng 2017</c:v>
                </c:pt>
                <c:pt idx="48">
                  <c:v>Smith 2021</c:v>
                </c:pt>
                <c:pt idx="49">
                  <c:v>Wang 2021</c:v>
                </c:pt>
                <c:pt idx="50">
                  <c:v>Zhu 2018</c:v>
                </c:pt>
                <c:pt idx="51">
                  <c:v>Zhang 2022</c:v>
                </c:pt>
              </c:strCache>
            </c:strRef>
          </c:cat>
          <c:val>
            <c:numRef>
              <c:f>Sheet1!$C$2:$C$53</c:f>
              <c:numCache>
                <c:formatCode>General</c:formatCode>
                <c:ptCount val="52"/>
                <c:pt idx="0">
                  <c:v>8</c:v>
                </c:pt>
                <c:pt idx="1">
                  <c:v>9</c:v>
                </c:pt>
                <c:pt idx="2">
                  <c:v>9</c:v>
                </c:pt>
                <c:pt idx="3">
                  <c:v>9</c:v>
                </c:pt>
                <c:pt idx="4">
                  <c:v>11</c:v>
                </c:pt>
                <c:pt idx="5">
                  <c:v>9</c:v>
                </c:pt>
                <c:pt idx="6">
                  <c:v>8</c:v>
                </c:pt>
                <c:pt idx="7">
                  <c:v>7</c:v>
                </c:pt>
                <c:pt idx="8">
                  <c:v>9</c:v>
                </c:pt>
                <c:pt idx="9">
                  <c:v>8</c:v>
                </c:pt>
                <c:pt idx="10">
                  <c:v>9</c:v>
                </c:pt>
                <c:pt idx="11">
                  <c:v>9</c:v>
                </c:pt>
                <c:pt idx="12">
                  <c:v>7</c:v>
                </c:pt>
                <c:pt idx="13">
                  <c:v>10</c:v>
                </c:pt>
                <c:pt idx="14">
                  <c:v>8</c:v>
                </c:pt>
                <c:pt idx="15">
                  <c:v>10</c:v>
                </c:pt>
                <c:pt idx="16">
                  <c:v>11</c:v>
                </c:pt>
                <c:pt idx="17">
                  <c:v>7</c:v>
                </c:pt>
                <c:pt idx="18">
                  <c:v>11</c:v>
                </c:pt>
                <c:pt idx="19">
                  <c:v>11</c:v>
                </c:pt>
                <c:pt idx="20">
                  <c:v>9</c:v>
                </c:pt>
                <c:pt idx="21">
                  <c:v>10</c:v>
                </c:pt>
                <c:pt idx="22">
                  <c:v>11</c:v>
                </c:pt>
                <c:pt idx="23">
                  <c:v>12</c:v>
                </c:pt>
                <c:pt idx="24">
                  <c:v>11</c:v>
                </c:pt>
                <c:pt idx="25">
                  <c:v>10</c:v>
                </c:pt>
                <c:pt idx="26">
                  <c:v>8</c:v>
                </c:pt>
                <c:pt idx="27">
                  <c:v>10</c:v>
                </c:pt>
                <c:pt idx="28">
                  <c:v>7</c:v>
                </c:pt>
                <c:pt idx="29">
                  <c:v>10</c:v>
                </c:pt>
                <c:pt idx="30">
                  <c:v>11</c:v>
                </c:pt>
                <c:pt idx="31">
                  <c:v>11</c:v>
                </c:pt>
                <c:pt idx="32">
                  <c:v>10</c:v>
                </c:pt>
                <c:pt idx="33">
                  <c:v>10</c:v>
                </c:pt>
                <c:pt idx="34">
                  <c:v>10</c:v>
                </c:pt>
                <c:pt idx="35">
                  <c:v>10</c:v>
                </c:pt>
                <c:pt idx="36">
                  <c:v>10</c:v>
                </c:pt>
                <c:pt idx="37">
                  <c:v>6</c:v>
                </c:pt>
                <c:pt idx="38">
                  <c:v>10</c:v>
                </c:pt>
                <c:pt idx="39">
                  <c:v>9</c:v>
                </c:pt>
                <c:pt idx="40">
                  <c:v>7</c:v>
                </c:pt>
                <c:pt idx="41">
                  <c:v>9</c:v>
                </c:pt>
                <c:pt idx="42">
                  <c:v>8</c:v>
                </c:pt>
                <c:pt idx="43">
                  <c:v>10</c:v>
                </c:pt>
                <c:pt idx="44">
                  <c:v>11</c:v>
                </c:pt>
                <c:pt idx="45">
                  <c:v>12</c:v>
                </c:pt>
                <c:pt idx="46">
                  <c:v>7</c:v>
                </c:pt>
                <c:pt idx="47">
                  <c:v>6</c:v>
                </c:pt>
                <c:pt idx="48">
                  <c:v>12</c:v>
                </c:pt>
                <c:pt idx="49">
                  <c:v>11</c:v>
                </c:pt>
                <c:pt idx="50">
                  <c:v>10</c:v>
                </c:pt>
                <c:pt idx="51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7B0-4B36-BFA7-BC9C861A3B27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statistical methodolog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2:$B$53</c:f>
              <c:strCache>
                <c:ptCount val="52"/>
                <c:pt idx="0">
                  <c:v>Alene 2019</c:v>
                </c:pt>
                <c:pt idx="1">
                  <c:v>Alene 2022</c:v>
                </c:pt>
                <c:pt idx="2">
                  <c:v>Alene 2017</c:v>
                </c:pt>
                <c:pt idx="3">
                  <c:v>Alene  2017</c:v>
                </c:pt>
                <c:pt idx="4">
                  <c:v>Alene 2021</c:v>
                </c:pt>
                <c:pt idx="5">
                  <c:v>Alves 2020</c:v>
                </c:pt>
                <c:pt idx="6">
                  <c:v>Amsalu 2019</c:v>
                </c:pt>
                <c:pt idx="7">
                  <c:v>Arcoverde  2018</c:v>
                </c:pt>
                <c:pt idx="8">
                  <c:v>Bie  2021</c:v>
                </c:pt>
                <c:pt idx="9">
                  <c:v>Cao 2016</c:v>
                </c:pt>
                <c:pt idx="10">
                  <c:v>Carrasco-Escobar 2020</c:v>
                </c:pt>
                <c:pt idx="11">
                  <c:v>Chen 2023</c:v>
                </c:pt>
                <c:pt idx="12">
                  <c:v>Couceiro 2011</c:v>
                </c:pt>
                <c:pt idx="13">
                  <c:v>Cui 2019</c:v>
                </c:pt>
                <c:pt idx="14">
                  <c:v>da Roza 2012</c:v>
                </c:pt>
                <c:pt idx="15">
                  <c:v>de Aberu 2016</c:v>
                </c:pt>
                <c:pt idx="16">
                  <c:v>Feske  2011</c:v>
                </c:pt>
                <c:pt idx="17">
                  <c:v>Gelaw 2019</c:v>
                </c:pt>
                <c:pt idx="18">
                  <c:v>Sousa  2022</c:v>
                </c:pt>
                <c:pt idx="19">
                  <c:v>GUO 2017</c:v>
                </c:pt>
                <c:pt idx="20">
                  <c:v>Mohidem 2021</c:v>
                </c:pt>
                <c:pt idx="21">
                  <c:v>He 2020</c:v>
                </c:pt>
                <c:pt idx="22">
                  <c:v>Im 2021</c:v>
                </c:pt>
                <c:pt idx="23">
                  <c:v>Li 2022</c:v>
                </c:pt>
                <c:pt idx="24">
                  <c:v>Li 2014</c:v>
                </c:pt>
                <c:pt idx="25">
                  <c:v>Liu 2020</c:v>
                </c:pt>
                <c:pt idx="26">
                  <c:v>Munch 2003</c:v>
                </c:pt>
                <c:pt idx="27">
                  <c:v>Rao 2016</c:v>
                </c:pt>
                <c:pt idx="28">
                  <c:v>Rasam 2019</c:v>
                </c:pt>
                <c:pt idx="29">
                  <c:v>Sadeq 2018</c:v>
                </c:pt>
                <c:pt idx="30">
                  <c:v>GHADIMI 2020</c:v>
                </c:pt>
                <c:pt idx="31">
                  <c:v>Sohn 2019</c:v>
                </c:pt>
                <c:pt idx="32">
                  <c:v>Sun  2015</c:v>
                </c:pt>
                <c:pt idx="33">
                  <c:v>Wang 2019</c:v>
                </c:pt>
                <c:pt idx="34">
                  <c:v>Zhang 2019</c:v>
                </c:pt>
                <c:pt idx="35">
                  <c:v>Wei 2016</c:v>
                </c:pt>
                <c:pt idx="36">
                  <c:v>Wubuli 2015</c:v>
                </c:pt>
                <c:pt idx="37">
                  <c:v>Chaw 2022</c:v>
                </c:pt>
                <c:pt idx="38">
                  <c:v>Chen 2016</c:v>
                </c:pt>
                <c:pt idx="39">
                  <c:v>Huang 2020</c:v>
                </c:pt>
                <c:pt idx="40">
                  <c:v>Hwang 2014</c:v>
                </c:pt>
                <c:pt idx="41">
                  <c:v>Jassal 2013</c:v>
                </c:pt>
                <c:pt idx="42">
                  <c:v>Kim 2020</c:v>
                </c:pt>
                <c:pt idx="43">
                  <c:v>Kuddus 2019</c:v>
                </c:pt>
                <c:pt idx="44">
                  <c:v>Lai 2016</c:v>
                </c:pt>
                <c:pt idx="45">
                  <c:v>Li 2023</c:v>
                </c:pt>
                <c:pt idx="46">
                  <c:v>Nie 2022</c:v>
                </c:pt>
                <c:pt idx="47">
                  <c:v>Peng 2017</c:v>
                </c:pt>
                <c:pt idx="48">
                  <c:v>Smith 2021</c:v>
                </c:pt>
                <c:pt idx="49">
                  <c:v>Wang 2021</c:v>
                </c:pt>
                <c:pt idx="50">
                  <c:v>Zhu 2018</c:v>
                </c:pt>
                <c:pt idx="51">
                  <c:v>Zhang 2022</c:v>
                </c:pt>
              </c:strCache>
            </c:strRef>
          </c:cat>
          <c:val>
            <c:numRef>
              <c:f>Sheet1!$D$2:$D$53</c:f>
              <c:numCache>
                <c:formatCode>General</c:formatCode>
                <c:ptCount val="52"/>
                <c:pt idx="0">
                  <c:v>6</c:v>
                </c:pt>
                <c:pt idx="1">
                  <c:v>6</c:v>
                </c:pt>
                <c:pt idx="2">
                  <c:v>6</c:v>
                </c:pt>
                <c:pt idx="3">
                  <c:v>6</c:v>
                </c:pt>
                <c:pt idx="4">
                  <c:v>6</c:v>
                </c:pt>
                <c:pt idx="5">
                  <c:v>6</c:v>
                </c:pt>
                <c:pt idx="6">
                  <c:v>6</c:v>
                </c:pt>
                <c:pt idx="7">
                  <c:v>4</c:v>
                </c:pt>
                <c:pt idx="8">
                  <c:v>6</c:v>
                </c:pt>
                <c:pt idx="9">
                  <c:v>6</c:v>
                </c:pt>
                <c:pt idx="10">
                  <c:v>6</c:v>
                </c:pt>
                <c:pt idx="11">
                  <c:v>6</c:v>
                </c:pt>
                <c:pt idx="12">
                  <c:v>5</c:v>
                </c:pt>
                <c:pt idx="13">
                  <c:v>6</c:v>
                </c:pt>
                <c:pt idx="14">
                  <c:v>3</c:v>
                </c:pt>
                <c:pt idx="15">
                  <c:v>6</c:v>
                </c:pt>
                <c:pt idx="16">
                  <c:v>6</c:v>
                </c:pt>
                <c:pt idx="17">
                  <c:v>6</c:v>
                </c:pt>
                <c:pt idx="18">
                  <c:v>6</c:v>
                </c:pt>
                <c:pt idx="19">
                  <c:v>6</c:v>
                </c:pt>
                <c:pt idx="20">
                  <c:v>6</c:v>
                </c:pt>
                <c:pt idx="21">
                  <c:v>6</c:v>
                </c:pt>
                <c:pt idx="22">
                  <c:v>6</c:v>
                </c:pt>
                <c:pt idx="23">
                  <c:v>6</c:v>
                </c:pt>
                <c:pt idx="24">
                  <c:v>6</c:v>
                </c:pt>
                <c:pt idx="25">
                  <c:v>6</c:v>
                </c:pt>
                <c:pt idx="26">
                  <c:v>6</c:v>
                </c:pt>
                <c:pt idx="27">
                  <c:v>6</c:v>
                </c:pt>
                <c:pt idx="28">
                  <c:v>4</c:v>
                </c:pt>
                <c:pt idx="29">
                  <c:v>6</c:v>
                </c:pt>
                <c:pt idx="30">
                  <c:v>6</c:v>
                </c:pt>
                <c:pt idx="31">
                  <c:v>6</c:v>
                </c:pt>
                <c:pt idx="32">
                  <c:v>6</c:v>
                </c:pt>
                <c:pt idx="33">
                  <c:v>6</c:v>
                </c:pt>
                <c:pt idx="34">
                  <c:v>6</c:v>
                </c:pt>
                <c:pt idx="35">
                  <c:v>6</c:v>
                </c:pt>
                <c:pt idx="36">
                  <c:v>6</c:v>
                </c:pt>
                <c:pt idx="37">
                  <c:v>3</c:v>
                </c:pt>
                <c:pt idx="38">
                  <c:v>6</c:v>
                </c:pt>
                <c:pt idx="39">
                  <c:v>5</c:v>
                </c:pt>
                <c:pt idx="40">
                  <c:v>5</c:v>
                </c:pt>
                <c:pt idx="41">
                  <c:v>6</c:v>
                </c:pt>
                <c:pt idx="42">
                  <c:v>6</c:v>
                </c:pt>
                <c:pt idx="43">
                  <c:v>6</c:v>
                </c:pt>
                <c:pt idx="44">
                  <c:v>6</c:v>
                </c:pt>
                <c:pt idx="45">
                  <c:v>6</c:v>
                </c:pt>
                <c:pt idx="46">
                  <c:v>5</c:v>
                </c:pt>
                <c:pt idx="47">
                  <c:v>4</c:v>
                </c:pt>
                <c:pt idx="48">
                  <c:v>6</c:v>
                </c:pt>
                <c:pt idx="49">
                  <c:v>6</c:v>
                </c:pt>
                <c:pt idx="50">
                  <c:v>5</c:v>
                </c:pt>
                <c:pt idx="51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7B0-4B36-BFA7-BC9C861A3B27}"/>
            </c:ext>
          </c:extLst>
        </c:ser>
        <c:ser>
          <c:idx val="2"/>
          <c:order val="2"/>
          <c:tx>
            <c:strRef>
              <c:f>Sheet1!$E$1</c:f>
              <c:strCache>
                <c:ptCount val="1"/>
                <c:pt idx="0">
                  <c:v>quality of reporting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2:$B$53</c:f>
              <c:strCache>
                <c:ptCount val="52"/>
                <c:pt idx="0">
                  <c:v>Alene 2019</c:v>
                </c:pt>
                <c:pt idx="1">
                  <c:v>Alene 2022</c:v>
                </c:pt>
                <c:pt idx="2">
                  <c:v>Alene 2017</c:v>
                </c:pt>
                <c:pt idx="3">
                  <c:v>Alene  2017</c:v>
                </c:pt>
                <c:pt idx="4">
                  <c:v>Alene 2021</c:v>
                </c:pt>
                <c:pt idx="5">
                  <c:v>Alves 2020</c:v>
                </c:pt>
                <c:pt idx="6">
                  <c:v>Amsalu 2019</c:v>
                </c:pt>
                <c:pt idx="7">
                  <c:v>Arcoverde  2018</c:v>
                </c:pt>
                <c:pt idx="8">
                  <c:v>Bie  2021</c:v>
                </c:pt>
                <c:pt idx="9">
                  <c:v>Cao 2016</c:v>
                </c:pt>
                <c:pt idx="10">
                  <c:v>Carrasco-Escobar 2020</c:v>
                </c:pt>
                <c:pt idx="11">
                  <c:v>Chen 2023</c:v>
                </c:pt>
                <c:pt idx="12">
                  <c:v>Couceiro 2011</c:v>
                </c:pt>
                <c:pt idx="13">
                  <c:v>Cui 2019</c:v>
                </c:pt>
                <c:pt idx="14">
                  <c:v>da Roza 2012</c:v>
                </c:pt>
                <c:pt idx="15">
                  <c:v>de Aberu 2016</c:v>
                </c:pt>
                <c:pt idx="16">
                  <c:v>Feske  2011</c:v>
                </c:pt>
                <c:pt idx="17">
                  <c:v>Gelaw 2019</c:v>
                </c:pt>
                <c:pt idx="18">
                  <c:v>Sousa  2022</c:v>
                </c:pt>
                <c:pt idx="19">
                  <c:v>GUO 2017</c:v>
                </c:pt>
                <c:pt idx="20">
                  <c:v>Mohidem 2021</c:v>
                </c:pt>
                <c:pt idx="21">
                  <c:v>He 2020</c:v>
                </c:pt>
                <c:pt idx="22">
                  <c:v>Im 2021</c:v>
                </c:pt>
                <c:pt idx="23">
                  <c:v>Li 2022</c:v>
                </c:pt>
                <c:pt idx="24">
                  <c:v>Li 2014</c:v>
                </c:pt>
                <c:pt idx="25">
                  <c:v>Liu 2020</c:v>
                </c:pt>
                <c:pt idx="26">
                  <c:v>Munch 2003</c:v>
                </c:pt>
                <c:pt idx="27">
                  <c:v>Rao 2016</c:v>
                </c:pt>
                <c:pt idx="28">
                  <c:v>Rasam 2019</c:v>
                </c:pt>
                <c:pt idx="29">
                  <c:v>Sadeq 2018</c:v>
                </c:pt>
                <c:pt idx="30">
                  <c:v>GHADIMI 2020</c:v>
                </c:pt>
                <c:pt idx="31">
                  <c:v>Sohn 2019</c:v>
                </c:pt>
                <c:pt idx="32">
                  <c:v>Sun  2015</c:v>
                </c:pt>
                <c:pt idx="33">
                  <c:v>Wang 2019</c:v>
                </c:pt>
                <c:pt idx="34">
                  <c:v>Zhang 2019</c:v>
                </c:pt>
                <c:pt idx="35">
                  <c:v>Wei 2016</c:v>
                </c:pt>
                <c:pt idx="36">
                  <c:v>Wubuli 2015</c:v>
                </c:pt>
                <c:pt idx="37">
                  <c:v>Chaw 2022</c:v>
                </c:pt>
                <c:pt idx="38">
                  <c:v>Chen 2016</c:v>
                </c:pt>
                <c:pt idx="39">
                  <c:v>Huang 2020</c:v>
                </c:pt>
                <c:pt idx="40">
                  <c:v>Hwang 2014</c:v>
                </c:pt>
                <c:pt idx="41">
                  <c:v>Jassal 2013</c:v>
                </c:pt>
                <c:pt idx="42">
                  <c:v>Kim 2020</c:v>
                </c:pt>
                <c:pt idx="43">
                  <c:v>Kuddus 2019</c:v>
                </c:pt>
                <c:pt idx="44">
                  <c:v>Lai 2016</c:v>
                </c:pt>
                <c:pt idx="45">
                  <c:v>Li 2023</c:v>
                </c:pt>
                <c:pt idx="46">
                  <c:v>Nie 2022</c:v>
                </c:pt>
                <c:pt idx="47">
                  <c:v>Peng 2017</c:v>
                </c:pt>
                <c:pt idx="48">
                  <c:v>Smith 2021</c:v>
                </c:pt>
                <c:pt idx="49">
                  <c:v>Wang 2021</c:v>
                </c:pt>
                <c:pt idx="50">
                  <c:v>Zhu 2018</c:v>
                </c:pt>
                <c:pt idx="51">
                  <c:v>Zhang 2022</c:v>
                </c:pt>
              </c:strCache>
            </c:strRef>
          </c:cat>
          <c:val>
            <c:numRef>
              <c:f>Sheet1!$E$2:$E$53</c:f>
              <c:numCache>
                <c:formatCode>General</c:formatCode>
                <c:ptCount val="52"/>
                <c:pt idx="0">
                  <c:v>3</c:v>
                </c:pt>
                <c:pt idx="1">
                  <c:v>3</c:v>
                </c:pt>
                <c:pt idx="2">
                  <c:v>3</c:v>
                </c:pt>
                <c:pt idx="3">
                  <c:v>3</c:v>
                </c:pt>
                <c:pt idx="4">
                  <c:v>3</c:v>
                </c:pt>
                <c:pt idx="5">
                  <c:v>2</c:v>
                </c:pt>
                <c:pt idx="6">
                  <c:v>3</c:v>
                </c:pt>
                <c:pt idx="7">
                  <c:v>1</c:v>
                </c:pt>
                <c:pt idx="8">
                  <c:v>3</c:v>
                </c:pt>
                <c:pt idx="9">
                  <c:v>3</c:v>
                </c:pt>
                <c:pt idx="10">
                  <c:v>1</c:v>
                </c:pt>
                <c:pt idx="11">
                  <c:v>2</c:v>
                </c:pt>
                <c:pt idx="12">
                  <c:v>2</c:v>
                </c:pt>
                <c:pt idx="13">
                  <c:v>3</c:v>
                </c:pt>
                <c:pt idx="14">
                  <c:v>2</c:v>
                </c:pt>
                <c:pt idx="15">
                  <c:v>3</c:v>
                </c:pt>
                <c:pt idx="16">
                  <c:v>3</c:v>
                </c:pt>
                <c:pt idx="17">
                  <c:v>3</c:v>
                </c:pt>
                <c:pt idx="18">
                  <c:v>3</c:v>
                </c:pt>
                <c:pt idx="19">
                  <c:v>3</c:v>
                </c:pt>
                <c:pt idx="20">
                  <c:v>3</c:v>
                </c:pt>
                <c:pt idx="21">
                  <c:v>3</c:v>
                </c:pt>
                <c:pt idx="22">
                  <c:v>3</c:v>
                </c:pt>
                <c:pt idx="23">
                  <c:v>3</c:v>
                </c:pt>
                <c:pt idx="24">
                  <c:v>3</c:v>
                </c:pt>
                <c:pt idx="25">
                  <c:v>3</c:v>
                </c:pt>
                <c:pt idx="26">
                  <c:v>3</c:v>
                </c:pt>
                <c:pt idx="27">
                  <c:v>3</c:v>
                </c:pt>
                <c:pt idx="28">
                  <c:v>3</c:v>
                </c:pt>
                <c:pt idx="29">
                  <c:v>3</c:v>
                </c:pt>
                <c:pt idx="30">
                  <c:v>3</c:v>
                </c:pt>
                <c:pt idx="31">
                  <c:v>3</c:v>
                </c:pt>
                <c:pt idx="32">
                  <c:v>3</c:v>
                </c:pt>
                <c:pt idx="33">
                  <c:v>3</c:v>
                </c:pt>
                <c:pt idx="34">
                  <c:v>3</c:v>
                </c:pt>
                <c:pt idx="35">
                  <c:v>3</c:v>
                </c:pt>
                <c:pt idx="36">
                  <c:v>3</c:v>
                </c:pt>
                <c:pt idx="37">
                  <c:v>2</c:v>
                </c:pt>
                <c:pt idx="38">
                  <c:v>2</c:v>
                </c:pt>
                <c:pt idx="39">
                  <c:v>3</c:v>
                </c:pt>
                <c:pt idx="40">
                  <c:v>2</c:v>
                </c:pt>
                <c:pt idx="41">
                  <c:v>3</c:v>
                </c:pt>
                <c:pt idx="42">
                  <c:v>3</c:v>
                </c:pt>
                <c:pt idx="43">
                  <c:v>3</c:v>
                </c:pt>
                <c:pt idx="44">
                  <c:v>3</c:v>
                </c:pt>
                <c:pt idx="45">
                  <c:v>3</c:v>
                </c:pt>
                <c:pt idx="46">
                  <c:v>2</c:v>
                </c:pt>
                <c:pt idx="47">
                  <c:v>3</c:v>
                </c:pt>
                <c:pt idx="48">
                  <c:v>3</c:v>
                </c:pt>
                <c:pt idx="49">
                  <c:v>2</c:v>
                </c:pt>
                <c:pt idx="50">
                  <c:v>3</c:v>
                </c:pt>
                <c:pt idx="5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7B0-4B36-BFA7-BC9C861A3B27}"/>
            </c:ext>
          </c:extLst>
        </c:ser>
        <c:ser>
          <c:idx val="3"/>
          <c:order val="3"/>
          <c:tx>
            <c:strRef>
              <c:f>Sheet1!$F$1</c:f>
              <c:strCache>
                <c:ptCount val="1"/>
                <c:pt idx="0">
                  <c:v>overall qualit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B$2:$B$53</c:f>
              <c:strCache>
                <c:ptCount val="52"/>
                <c:pt idx="0">
                  <c:v>Alene 2019</c:v>
                </c:pt>
                <c:pt idx="1">
                  <c:v>Alene 2022</c:v>
                </c:pt>
                <c:pt idx="2">
                  <c:v>Alene 2017</c:v>
                </c:pt>
                <c:pt idx="3">
                  <c:v>Alene  2017</c:v>
                </c:pt>
                <c:pt idx="4">
                  <c:v>Alene 2021</c:v>
                </c:pt>
                <c:pt idx="5">
                  <c:v>Alves 2020</c:v>
                </c:pt>
                <c:pt idx="6">
                  <c:v>Amsalu 2019</c:v>
                </c:pt>
                <c:pt idx="7">
                  <c:v>Arcoverde  2018</c:v>
                </c:pt>
                <c:pt idx="8">
                  <c:v>Bie  2021</c:v>
                </c:pt>
                <c:pt idx="9">
                  <c:v>Cao 2016</c:v>
                </c:pt>
                <c:pt idx="10">
                  <c:v>Carrasco-Escobar 2020</c:v>
                </c:pt>
                <c:pt idx="11">
                  <c:v>Chen 2023</c:v>
                </c:pt>
                <c:pt idx="12">
                  <c:v>Couceiro 2011</c:v>
                </c:pt>
                <c:pt idx="13">
                  <c:v>Cui 2019</c:v>
                </c:pt>
                <c:pt idx="14">
                  <c:v>da Roza 2012</c:v>
                </c:pt>
                <c:pt idx="15">
                  <c:v>de Aberu 2016</c:v>
                </c:pt>
                <c:pt idx="16">
                  <c:v>Feske  2011</c:v>
                </c:pt>
                <c:pt idx="17">
                  <c:v>Gelaw 2019</c:v>
                </c:pt>
                <c:pt idx="18">
                  <c:v>Sousa  2022</c:v>
                </c:pt>
                <c:pt idx="19">
                  <c:v>GUO 2017</c:v>
                </c:pt>
                <c:pt idx="20">
                  <c:v>Mohidem 2021</c:v>
                </c:pt>
                <c:pt idx="21">
                  <c:v>He 2020</c:v>
                </c:pt>
                <c:pt idx="22">
                  <c:v>Im 2021</c:v>
                </c:pt>
                <c:pt idx="23">
                  <c:v>Li 2022</c:v>
                </c:pt>
                <c:pt idx="24">
                  <c:v>Li 2014</c:v>
                </c:pt>
                <c:pt idx="25">
                  <c:v>Liu 2020</c:v>
                </c:pt>
                <c:pt idx="26">
                  <c:v>Munch 2003</c:v>
                </c:pt>
                <c:pt idx="27">
                  <c:v>Rao 2016</c:v>
                </c:pt>
                <c:pt idx="28">
                  <c:v>Rasam 2019</c:v>
                </c:pt>
                <c:pt idx="29">
                  <c:v>Sadeq 2018</c:v>
                </c:pt>
                <c:pt idx="30">
                  <c:v>GHADIMI 2020</c:v>
                </c:pt>
                <c:pt idx="31">
                  <c:v>Sohn 2019</c:v>
                </c:pt>
                <c:pt idx="32">
                  <c:v>Sun  2015</c:v>
                </c:pt>
                <c:pt idx="33">
                  <c:v>Wang 2019</c:v>
                </c:pt>
                <c:pt idx="34">
                  <c:v>Zhang 2019</c:v>
                </c:pt>
                <c:pt idx="35">
                  <c:v>Wei 2016</c:v>
                </c:pt>
                <c:pt idx="36">
                  <c:v>Wubuli 2015</c:v>
                </c:pt>
                <c:pt idx="37">
                  <c:v>Chaw 2022</c:v>
                </c:pt>
                <c:pt idx="38">
                  <c:v>Chen 2016</c:v>
                </c:pt>
                <c:pt idx="39">
                  <c:v>Huang 2020</c:v>
                </c:pt>
                <c:pt idx="40">
                  <c:v>Hwang 2014</c:v>
                </c:pt>
                <c:pt idx="41">
                  <c:v>Jassal 2013</c:v>
                </c:pt>
                <c:pt idx="42">
                  <c:v>Kim 2020</c:v>
                </c:pt>
                <c:pt idx="43">
                  <c:v>Kuddus 2019</c:v>
                </c:pt>
                <c:pt idx="44">
                  <c:v>Lai 2016</c:v>
                </c:pt>
                <c:pt idx="45">
                  <c:v>Li 2023</c:v>
                </c:pt>
                <c:pt idx="46">
                  <c:v>Nie 2022</c:v>
                </c:pt>
                <c:pt idx="47">
                  <c:v>Peng 2017</c:v>
                </c:pt>
                <c:pt idx="48">
                  <c:v>Smith 2021</c:v>
                </c:pt>
                <c:pt idx="49">
                  <c:v>Wang 2021</c:v>
                </c:pt>
                <c:pt idx="50">
                  <c:v>Zhu 2018</c:v>
                </c:pt>
                <c:pt idx="51">
                  <c:v>Zhang 2022</c:v>
                </c:pt>
              </c:strCache>
            </c:strRef>
          </c:cat>
          <c:val>
            <c:numRef>
              <c:f>Sheet1!$F$2:$F$53</c:f>
              <c:numCache>
                <c:formatCode>General</c:formatCode>
                <c:ptCount val="52"/>
                <c:pt idx="0">
                  <c:v>17</c:v>
                </c:pt>
                <c:pt idx="1">
                  <c:v>18</c:v>
                </c:pt>
                <c:pt idx="2">
                  <c:v>18</c:v>
                </c:pt>
                <c:pt idx="3">
                  <c:v>18</c:v>
                </c:pt>
                <c:pt idx="4">
                  <c:v>20</c:v>
                </c:pt>
                <c:pt idx="5">
                  <c:v>17</c:v>
                </c:pt>
                <c:pt idx="6">
                  <c:v>17</c:v>
                </c:pt>
                <c:pt idx="7">
                  <c:v>12</c:v>
                </c:pt>
                <c:pt idx="8">
                  <c:v>18</c:v>
                </c:pt>
                <c:pt idx="9">
                  <c:v>17</c:v>
                </c:pt>
                <c:pt idx="10">
                  <c:v>16</c:v>
                </c:pt>
                <c:pt idx="11">
                  <c:v>17</c:v>
                </c:pt>
                <c:pt idx="12">
                  <c:v>14</c:v>
                </c:pt>
                <c:pt idx="13">
                  <c:v>19</c:v>
                </c:pt>
                <c:pt idx="14">
                  <c:v>13</c:v>
                </c:pt>
                <c:pt idx="15">
                  <c:v>19</c:v>
                </c:pt>
                <c:pt idx="16">
                  <c:v>20</c:v>
                </c:pt>
                <c:pt idx="17">
                  <c:v>16</c:v>
                </c:pt>
                <c:pt idx="18">
                  <c:v>20</c:v>
                </c:pt>
                <c:pt idx="19">
                  <c:v>20</c:v>
                </c:pt>
                <c:pt idx="20">
                  <c:v>18</c:v>
                </c:pt>
                <c:pt idx="21">
                  <c:v>19</c:v>
                </c:pt>
                <c:pt idx="22">
                  <c:v>20</c:v>
                </c:pt>
                <c:pt idx="23">
                  <c:v>21</c:v>
                </c:pt>
                <c:pt idx="24">
                  <c:v>20</c:v>
                </c:pt>
                <c:pt idx="25">
                  <c:v>19</c:v>
                </c:pt>
                <c:pt idx="26">
                  <c:v>17</c:v>
                </c:pt>
                <c:pt idx="27">
                  <c:v>19</c:v>
                </c:pt>
                <c:pt idx="28">
                  <c:v>14</c:v>
                </c:pt>
                <c:pt idx="29">
                  <c:v>19</c:v>
                </c:pt>
                <c:pt idx="30">
                  <c:v>20</c:v>
                </c:pt>
                <c:pt idx="31">
                  <c:v>20</c:v>
                </c:pt>
                <c:pt idx="32">
                  <c:v>19</c:v>
                </c:pt>
                <c:pt idx="33">
                  <c:v>19</c:v>
                </c:pt>
                <c:pt idx="34">
                  <c:v>19</c:v>
                </c:pt>
                <c:pt idx="35">
                  <c:v>19</c:v>
                </c:pt>
                <c:pt idx="36">
                  <c:v>19</c:v>
                </c:pt>
                <c:pt idx="37">
                  <c:v>14</c:v>
                </c:pt>
                <c:pt idx="38">
                  <c:v>18</c:v>
                </c:pt>
                <c:pt idx="39">
                  <c:v>17</c:v>
                </c:pt>
                <c:pt idx="40">
                  <c:v>14</c:v>
                </c:pt>
                <c:pt idx="41">
                  <c:v>18</c:v>
                </c:pt>
                <c:pt idx="42">
                  <c:v>17</c:v>
                </c:pt>
                <c:pt idx="43">
                  <c:v>19</c:v>
                </c:pt>
                <c:pt idx="44">
                  <c:v>20</c:v>
                </c:pt>
                <c:pt idx="45">
                  <c:v>21</c:v>
                </c:pt>
                <c:pt idx="46">
                  <c:v>14</c:v>
                </c:pt>
                <c:pt idx="47">
                  <c:v>13</c:v>
                </c:pt>
                <c:pt idx="48">
                  <c:v>21</c:v>
                </c:pt>
                <c:pt idx="49">
                  <c:v>19</c:v>
                </c:pt>
                <c:pt idx="50">
                  <c:v>18</c:v>
                </c:pt>
                <c:pt idx="51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7B0-4B36-BFA7-BC9C861A3B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46745864"/>
        <c:axId val="846744424"/>
      </c:barChart>
      <c:catAx>
        <c:axId val="8467458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6744424"/>
        <c:crosses val="autoZero"/>
        <c:auto val="1"/>
        <c:lblAlgn val="ctr"/>
        <c:lblOffset val="100"/>
        <c:noMultiLvlLbl val="0"/>
      </c:catAx>
      <c:valAx>
        <c:axId val="8467444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467458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</Words>
  <Characters>39</Characters>
  <Application>Microsoft Office Word</Application>
  <DocSecurity>0</DocSecurity>
  <Lines>1</Lines>
  <Paragraphs>1</Paragraphs>
  <ScaleCrop>false</ScaleCrop>
  <Company/>
  <LinksUpToDate>false</LinksUpToDate>
  <CharactersWithSpaces>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neh Mekuriaw Liyew (Student)</dc:creator>
  <cp:keywords/>
  <dc:description/>
  <cp:lastModifiedBy>Alemneh Mekuriaw Liyew (Student)</cp:lastModifiedBy>
  <cp:revision>1</cp:revision>
  <dcterms:created xsi:type="dcterms:W3CDTF">2024-09-03T10:06:00Z</dcterms:created>
  <dcterms:modified xsi:type="dcterms:W3CDTF">2024-09-03T10:07:00Z</dcterms:modified>
</cp:coreProperties>
</file>